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97F02" w14:textId="77777777" w:rsidR="00D818D0" w:rsidRPr="008A0DB5" w:rsidRDefault="00D818D0" w:rsidP="00D818D0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2980"/>
        <w:gridCol w:w="2980"/>
        <w:gridCol w:w="1032"/>
      </w:tblGrid>
      <w:tr w:rsidR="00D818D0" w:rsidRPr="008A0DB5" w14:paraId="1BC2DDB6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497D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lowest identifiable taxa</w:t>
            </w:r>
          </w:p>
          <w:p w14:paraId="6662317A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F2D4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method of det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A33C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xpected</w:t>
            </w:r>
          </w:p>
        </w:tc>
      </w:tr>
      <w:tr w:rsidR="00D818D0" w:rsidRPr="008A0DB5" w14:paraId="4B117AE4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4957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Anoplopoma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fimbr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740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4861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2D690E32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6BDE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rosmophyci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margina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B31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745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71647A93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5C9F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Cott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perplexu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C0B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206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7C373637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56E8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Cryptacanthodes gigante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E5B6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5260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633F6501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A3B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opsetta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jordani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0C2F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F90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5D8B3165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492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Glyptocephal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zachiru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AC85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4F18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73AF6DBE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DC30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Hemilepidot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spinosu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7E0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2F6F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134ADF6B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099C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Hippoglossoide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lassodon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7B9D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1CFC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3D4D3436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C6B1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Icelin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boreal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E55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0809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76C229A6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C7AB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Icichthy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lockingtoni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D2F8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6ADC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59755885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BA32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Liparis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fucensi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D16D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2474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54C87FAE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D31E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Liparis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pulchellu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CF7B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A9E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38EF2E3C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FB6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Lyopsetta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xili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95E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333C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5D45AAD5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786F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Oncorhynchus nerk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137D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218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77905EF4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9E98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Orthonopia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triaci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18AB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1DBB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6D1C96D7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B68A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Prosopium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williamsoni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CEBB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CCD9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234195D4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B99A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Rhamphocott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richardsonii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40C1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170A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653D3E90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AC86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Ronquil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jordani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798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2709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41BD1584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04A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Scomber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japonic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0FE5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8528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4E495D79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3575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Sebastes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mystinu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8E70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3CBA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</w:t>
            </w:r>
          </w:p>
        </w:tc>
      </w:tr>
      <w:tr w:rsidR="00D818D0" w:rsidRPr="008A0DB5" w14:paraId="0BC710C0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C3BF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Sebastes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igrocinctu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998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E293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11EED138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4614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Chitonot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pugetensi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4D2C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each seine and 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7E02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64DEB664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178E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Clinocott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acuticep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DA1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each seine and 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C86C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6475DFD0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0E8B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Gadus macrocepha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B9C6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each seine and 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B26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6C826D1D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2BB2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Hypomes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pretiosu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0C2D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each seine and 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033F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116A87BC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DAA8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Lepidogobiu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lepidu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93D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each seine and e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CD0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  <w:tr w:rsidR="00D818D0" w:rsidRPr="008A0DB5" w14:paraId="6EC258F3" w14:textId="77777777" w:rsidTr="000E020F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E7A0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Odontopyxis</w:t>
            </w:r>
            <w:proofErr w:type="spell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C509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each seine and eD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B0ED" w14:textId="77777777" w:rsidR="00D818D0" w:rsidRPr="008A0DB5" w:rsidRDefault="00D818D0" w:rsidP="000E020F">
            <w:pPr>
              <w:spacing w:after="100" w:afterAutospacing="1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y</w:t>
            </w:r>
          </w:p>
        </w:tc>
      </w:tr>
    </w:tbl>
    <w:p w14:paraId="30DB4EDA" w14:textId="77777777" w:rsidR="00D818D0" w:rsidRPr="008A0DB5" w:rsidRDefault="00D818D0" w:rsidP="00D818D0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p w14:paraId="60EE8D1A" w14:textId="77777777" w:rsidR="00D818D0" w:rsidRDefault="00D818D0"/>
    <w:sectPr w:rsidR="00D81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8D0"/>
    <w:rsid w:val="00D8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98AAB"/>
  <w15:chartTrackingRefBased/>
  <w15:docId w15:val="{1C1FCB59-7374-4388-B388-A04F02AEF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8D0"/>
  </w:style>
  <w:style w:type="paragraph" w:styleId="Heading1">
    <w:name w:val="heading 1"/>
    <w:basedOn w:val="Normal"/>
    <w:next w:val="Normal"/>
    <w:link w:val="Heading1Char"/>
    <w:uiPriority w:val="9"/>
    <w:qFormat/>
    <w:rsid w:val="00D81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8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8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8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8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8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8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8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8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1</cp:revision>
  <dcterms:created xsi:type="dcterms:W3CDTF">2024-03-15T16:04:00Z</dcterms:created>
  <dcterms:modified xsi:type="dcterms:W3CDTF">2024-03-15T16:05:00Z</dcterms:modified>
</cp:coreProperties>
</file>